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6BBDA" w14:textId="77777777" w:rsidR="00727A18" w:rsidRPr="00ED001E" w:rsidRDefault="00A87216" w:rsidP="00DD140E">
      <w:pPr>
        <w:spacing w:after="0"/>
        <w:rPr>
          <w:rFonts w:ascii="Times New Roman" w:hAnsi="Times New Roman"/>
          <w:b/>
          <w:sz w:val="24"/>
          <w:szCs w:val="24"/>
        </w:rPr>
      </w:pPr>
      <w:r w:rsidRPr="00A87216">
        <w:rPr>
          <w:rFonts w:ascii="Times New Roman" w:hAnsi="Times New Roman"/>
          <w:b/>
          <w:sz w:val="24"/>
          <w:szCs w:val="24"/>
        </w:rPr>
        <w:t>SUPPLEMENTARY MATERIAL</w:t>
      </w:r>
    </w:p>
    <w:p w14:paraId="14317B0B" w14:textId="77777777" w:rsidR="00727A18" w:rsidRPr="00ED001E" w:rsidRDefault="00727A18" w:rsidP="00DD140E">
      <w:pPr>
        <w:spacing w:after="0"/>
        <w:rPr>
          <w:rFonts w:ascii="Times New Roman" w:hAnsi="Times New Roman"/>
          <w:b/>
          <w:sz w:val="24"/>
          <w:szCs w:val="24"/>
        </w:rPr>
      </w:pPr>
    </w:p>
    <w:p w14:paraId="494A12E3" w14:textId="77777777" w:rsidR="00DD140E" w:rsidRPr="00ED001E" w:rsidRDefault="006C3CF7" w:rsidP="00DD140E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1. </w:t>
      </w:r>
      <w:r w:rsidR="00A87216" w:rsidRPr="00A87216">
        <w:rPr>
          <w:rFonts w:ascii="Times New Roman" w:hAnsi="Times New Roman"/>
          <w:b/>
          <w:sz w:val="24"/>
          <w:szCs w:val="24"/>
        </w:rPr>
        <w:t xml:space="preserve">Serum </w:t>
      </w:r>
      <w:r w:rsidR="00A87216" w:rsidRPr="00A87216">
        <w:rPr>
          <w:rFonts w:ascii="Times New Roman" w:eastAsia="Times New Roman" w:hAnsi="Times New Roman"/>
          <w:b/>
          <w:color w:val="000000"/>
          <w:sz w:val="24"/>
          <w:szCs w:val="24"/>
        </w:rPr>
        <w:t>TNF-</w:t>
      </w:r>
      <w:r w:rsidR="00A87216" w:rsidRPr="00A87216">
        <w:rPr>
          <w:rFonts w:ascii="Times New Roman" w:hAnsi="Times New Roman"/>
          <w:b/>
          <w:sz w:val="24"/>
          <w:szCs w:val="24"/>
        </w:rPr>
        <w:t>α</w:t>
      </w:r>
      <w:r w:rsidR="00A87216" w:rsidRPr="00A87216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level </w:t>
      </w:r>
      <w:r w:rsidR="00A87216" w:rsidRPr="00A87216">
        <w:rPr>
          <w:rFonts w:ascii="Times New Roman" w:hAnsi="Times New Roman"/>
          <w:b/>
          <w:sz w:val="24"/>
          <w:szCs w:val="24"/>
        </w:rPr>
        <w:t xml:space="preserve">by </w:t>
      </w:r>
      <w:r w:rsidR="00A87216" w:rsidRPr="00A87216">
        <w:rPr>
          <w:rFonts w:ascii="Times New Roman" w:hAnsi="Times New Roman"/>
          <w:b/>
          <w:i/>
          <w:sz w:val="24"/>
          <w:szCs w:val="24"/>
        </w:rPr>
        <w:t>FOXO3</w:t>
      </w:r>
      <w:r w:rsidR="00A87216" w:rsidRPr="00A87216">
        <w:rPr>
          <w:rFonts w:ascii="Times New Roman" w:hAnsi="Times New Roman"/>
          <w:b/>
          <w:sz w:val="24"/>
          <w:szCs w:val="24"/>
        </w:rPr>
        <w:t xml:space="preserve"> </w:t>
      </w:r>
      <w:r w:rsidR="00A87216" w:rsidRPr="00A87216">
        <w:rPr>
          <w:rFonts w:ascii="Times New Roman" w:hAnsi="Times New Roman"/>
          <w:b/>
          <w:i/>
          <w:sz w:val="24"/>
          <w:szCs w:val="24"/>
        </w:rPr>
        <w:t xml:space="preserve">G </w:t>
      </w:r>
      <w:r w:rsidR="00A87216" w:rsidRPr="00A87216">
        <w:rPr>
          <w:rFonts w:ascii="Times New Roman" w:hAnsi="Times New Roman"/>
          <w:b/>
          <w:sz w:val="24"/>
          <w:szCs w:val="24"/>
        </w:rPr>
        <w:t>allele carrier status</w:t>
      </w:r>
    </w:p>
    <w:p w14:paraId="39C369A7" w14:textId="77777777" w:rsidR="009D7EE6" w:rsidRPr="00ED001E" w:rsidRDefault="009D7EE6" w:rsidP="00F60C92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6540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83"/>
        <w:gridCol w:w="1418"/>
        <w:gridCol w:w="1984"/>
        <w:gridCol w:w="855"/>
      </w:tblGrid>
      <w:tr w:rsidR="003B0D23" w:rsidRPr="00ED001E" w14:paraId="2211819C" w14:textId="77777777" w:rsidTr="0022496F">
        <w:trPr>
          <w:trHeight w:val="288"/>
        </w:trPr>
        <w:tc>
          <w:tcPr>
            <w:tcW w:w="22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BFBFBF" w:themeFill="background1" w:themeFillShade="BF"/>
            <w:hideMark/>
          </w:tcPr>
          <w:p w14:paraId="18B907AF" w14:textId="77777777" w:rsidR="003B0D23" w:rsidRPr="00ED001E" w:rsidRDefault="00A87216" w:rsidP="004545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BFBFBF" w:themeFill="background1" w:themeFillShade="BF"/>
            <w:hideMark/>
          </w:tcPr>
          <w:p w14:paraId="0D687A27" w14:textId="77777777" w:rsidR="003B0D23" w:rsidRPr="00ED001E" w:rsidRDefault="00A87216" w:rsidP="003B0D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T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BFBFBF" w:themeFill="background1" w:themeFillShade="BF"/>
            <w:hideMark/>
          </w:tcPr>
          <w:p w14:paraId="7C22D8C5" w14:textId="77777777" w:rsidR="003B0D23" w:rsidRPr="00ED001E" w:rsidRDefault="00A87216" w:rsidP="003B0D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GT</w:t>
            </w:r>
            <w:r w:rsidRPr="00A8721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/</w:t>
            </w:r>
            <w:r w:rsidRPr="00A87216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GG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BFBFBF" w:themeFill="background1" w:themeFillShade="BF"/>
            <w:hideMark/>
          </w:tcPr>
          <w:p w14:paraId="5FE2FD05" w14:textId="77777777" w:rsidR="003B0D23" w:rsidRPr="00ED001E" w:rsidRDefault="00A87216" w:rsidP="00740C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3B0D23" w:rsidRPr="00ED001E" w14:paraId="441DA1D9" w14:textId="77777777" w:rsidTr="0022496F">
        <w:trPr>
          <w:trHeight w:val="288"/>
        </w:trPr>
        <w:tc>
          <w:tcPr>
            <w:tcW w:w="228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4A5FA84" w14:textId="77777777" w:rsidR="003B0D23" w:rsidRPr="00ED001E" w:rsidRDefault="00A87216" w:rsidP="003B0D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E886050" w14:textId="77777777" w:rsidR="001304F2" w:rsidRPr="00ED001E" w:rsidRDefault="00A872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0E3A60C" w14:textId="77777777" w:rsidR="001304F2" w:rsidRPr="00ED001E" w:rsidRDefault="00A872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865CAB1" w14:textId="77777777" w:rsidR="003B0D23" w:rsidRPr="00ED001E" w:rsidRDefault="003B0D23" w:rsidP="003B0D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B0D23" w:rsidRPr="00ED001E" w14:paraId="7BC87BA7" w14:textId="77777777" w:rsidTr="0022496F">
        <w:trPr>
          <w:trHeight w:val="288"/>
        </w:trPr>
        <w:tc>
          <w:tcPr>
            <w:tcW w:w="2283" w:type="dxa"/>
            <w:shd w:val="clear" w:color="auto" w:fill="auto"/>
            <w:hideMark/>
          </w:tcPr>
          <w:p w14:paraId="3FD6C87D" w14:textId="43FC9F10" w:rsidR="003B0D23" w:rsidRPr="00ED001E" w:rsidRDefault="00A87216" w:rsidP="006C3C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r w:rsidR="006C3C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</w:t>
            </w:r>
            <w:r w:rsidR="00ED27D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mean</w:t>
            </w:r>
            <w:r w:rsidR="00EA10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ED27D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  <w:r w:rsidR="00EA10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ED27D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418" w:type="dxa"/>
            <w:shd w:val="clear" w:color="auto" w:fill="auto"/>
            <w:hideMark/>
          </w:tcPr>
          <w:p w14:paraId="2DD64844" w14:textId="77777777" w:rsidR="003B0D23" w:rsidRPr="00ED001E" w:rsidRDefault="00A87216" w:rsidP="00ED27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.2 ± 4.9</w:t>
            </w:r>
          </w:p>
        </w:tc>
        <w:tc>
          <w:tcPr>
            <w:tcW w:w="1984" w:type="dxa"/>
            <w:shd w:val="clear" w:color="auto" w:fill="auto"/>
            <w:hideMark/>
          </w:tcPr>
          <w:p w14:paraId="109F1EEA" w14:textId="77777777" w:rsidR="003B0D23" w:rsidRPr="00ED001E" w:rsidRDefault="006C3CF7" w:rsidP="00ED27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.4</w:t>
            </w:r>
            <w:r w:rsidR="00A87216"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6.1</w:t>
            </w:r>
          </w:p>
        </w:tc>
        <w:tc>
          <w:tcPr>
            <w:tcW w:w="855" w:type="dxa"/>
            <w:shd w:val="clear" w:color="auto" w:fill="auto"/>
            <w:hideMark/>
          </w:tcPr>
          <w:p w14:paraId="4371B20D" w14:textId="77777777" w:rsidR="003B0D23" w:rsidRPr="00ED001E" w:rsidRDefault="00A87216" w:rsidP="003B0D2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 w:rsidR="003B0D23" w:rsidRPr="00ED001E" w14:paraId="14A5DE5D" w14:textId="77777777" w:rsidTr="0022496F">
        <w:trPr>
          <w:trHeight w:val="288"/>
        </w:trPr>
        <w:tc>
          <w:tcPr>
            <w:tcW w:w="2283" w:type="dxa"/>
            <w:shd w:val="clear" w:color="auto" w:fill="auto"/>
            <w:hideMark/>
          </w:tcPr>
          <w:p w14:paraId="553CBB30" w14:textId="35A61F46" w:rsidR="003B0D23" w:rsidRPr="00ED001E" w:rsidRDefault="00A87216" w:rsidP="00EA10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F-</w:t>
            </w:r>
            <w:r w:rsidRPr="00A87216">
              <w:rPr>
                <w:rFonts w:ascii="Times New Roman" w:hAnsi="Times New Roman"/>
                <w:sz w:val="24"/>
                <w:szCs w:val="24"/>
              </w:rPr>
              <w:t>α</w:t>
            </w: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2249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mean</w:t>
            </w:r>
            <w:r w:rsidR="00EA106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</w:t>
            </w:r>
            <w:r w:rsidR="0022496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)</w:t>
            </w:r>
          </w:p>
        </w:tc>
        <w:tc>
          <w:tcPr>
            <w:tcW w:w="1418" w:type="dxa"/>
            <w:shd w:val="clear" w:color="auto" w:fill="auto"/>
            <w:hideMark/>
          </w:tcPr>
          <w:p w14:paraId="15E614A7" w14:textId="36BCA8E6" w:rsidR="003B0D23" w:rsidRPr="00ED001E" w:rsidRDefault="00A87216" w:rsidP="00151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.2 ± </w:t>
            </w:r>
            <w:r w:rsidR="00151F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984" w:type="dxa"/>
            <w:shd w:val="clear" w:color="auto" w:fill="auto"/>
            <w:hideMark/>
          </w:tcPr>
          <w:p w14:paraId="36B319F1" w14:textId="70A10C47" w:rsidR="003B0D23" w:rsidRPr="00ED001E" w:rsidRDefault="00A87216" w:rsidP="00151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</w:t>
            </w:r>
            <w:r w:rsidR="006C3C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</w:t>
            </w:r>
            <w:r w:rsidR="00151F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  <w:r w:rsidR="00F66D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5" w:type="dxa"/>
            <w:shd w:val="clear" w:color="auto" w:fill="auto"/>
            <w:hideMark/>
          </w:tcPr>
          <w:p w14:paraId="0FF71323" w14:textId="77777777" w:rsidR="003B0D23" w:rsidRPr="00ED001E" w:rsidRDefault="00A87216" w:rsidP="003B0D2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 w:rsidR="003B0D23" w:rsidRPr="00ED001E" w14:paraId="5A440BEA" w14:textId="77777777" w:rsidTr="0022496F">
        <w:trPr>
          <w:trHeight w:val="288"/>
        </w:trPr>
        <w:tc>
          <w:tcPr>
            <w:tcW w:w="2283" w:type="dxa"/>
            <w:shd w:val="clear" w:color="auto" w:fill="auto"/>
            <w:hideMark/>
          </w:tcPr>
          <w:p w14:paraId="3A50558D" w14:textId="363D61DF" w:rsidR="003B0D23" w:rsidRPr="00ED001E" w:rsidRDefault="00A87216" w:rsidP="004545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g TNF-</w:t>
            </w:r>
            <w:r w:rsidRPr="00A87216">
              <w:rPr>
                <w:rFonts w:ascii="Times New Roman" w:hAnsi="Times New Roman"/>
                <w:sz w:val="24"/>
                <w:szCs w:val="24"/>
              </w:rPr>
              <w:t>α</w:t>
            </w: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927F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± SE)</w:t>
            </w:r>
          </w:p>
        </w:tc>
        <w:tc>
          <w:tcPr>
            <w:tcW w:w="1418" w:type="dxa"/>
            <w:shd w:val="clear" w:color="auto" w:fill="auto"/>
            <w:hideMark/>
          </w:tcPr>
          <w:p w14:paraId="36EECBCE" w14:textId="33CD09FC" w:rsidR="003B0D23" w:rsidRPr="00ED001E" w:rsidRDefault="00A87216" w:rsidP="00151F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1 ± </w:t>
            </w:r>
            <w:r w:rsidR="00151F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984" w:type="dxa"/>
            <w:shd w:val="clear" w:color="auto" w:fill="auto"/>
            <w:hideMark/>
          </w:tcPr>
          <w:p w14:paraId="020D5F8D" w14:textId="3D8EA848" w:rsidR="003B0D23" w:rsidRPr="00ED001E" w:rsidRDefault="00A87216" w:rsidP="00F66D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0.69 ± </w:t>
            </w:r>
            <w:r w:rsidR="00F66D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  <w:bookmarkStart w:id="0" w:name="_GoBack"/>
            <w:bookmarkEnd w:id="0"/>
          </w:p>
        </w:tc>
        <w:tc>
          <w:tcPr>
            <w:tcW w:w="855" w:type="dxa"/>
            <w:shd w:val="clear" w:color="auto" w:fill="auto"/>
            <w:hideMark/>
          </w:tcPr>
          <w:p w14:paraId="56176329" w14:textId="77777777" w:rsidR="003B0D23" w:rsidRPr="00ED001E" w:rsidRDefault="00A87216" w:rsidP="0045457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721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</w:tbl>
    <w:p w14:paraId="1A1DA0BA" w14:textId="77777777" w:rsidR="001304F2" w:rsidRPr="00ED001E" w:rsidRDefault="001304F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1" w:name="IDX170"/>
      <w:bookmarkEnd w:id="1"/>
    </w:p>
    <w:p w14:paraId="7DABC4A7" w14:textId="77777777" w:rsidR="001304F2" w:rsidRPr="001304F2" w:rsidRDefault="001304F2">
      <w:pPr>
        <w:spacing w:after="0" w:line="240" w:lineRule="auto"/>
        <w:rPr>
          <w:rFonts w:ascii="Times New Roman" w:hAnsi="Times New Roman"/>
          <w:b/>
          <w:sz w:val="21"/>
          <w:szCs w:val="21"/>
        </w:rPr>
      </w:pPr>
    </w:p>
    <w:sectPr w:rsidR="001304F2" w:rsidRPr="001304F2" w:rsidSect="00241AD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FA8016" w14:textId="77777777" w:rsidR="004F316E" w:rsidRDefault="004F316E" w:rsidP="00371A48">
      <w:pPr>
        <w:spacing w:after="0" w:line="240" w:lineRule="auto"/>
      </w:pPr>
      <w:r>
        <w:separator/>
      </w:r>
    </w:p>
  </w:endnote>
  <w:endnote w:type="continuationSeparator" w:id="0">
    <w:p w14:paraId="61A0319D" w14:textId="77777777" w:rsidR="004F316E" w:rsidRDefault="004F316E" w:rsidP="00371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6B31AD" w14:textId="77777777" w:rsidR="004F316E" w:rsidRDefault="004F316E" w:rsidP="00371A48">
      <w:pPr>
        <w:spacing w:after="0" w:line="240" w:lineRule="auto"/>
      </w:pPr>
      <w:r>
        <w:separator/>
      </w:r>
    </w:p>
  </w:footnote>
  <w:footnote w:type="continuationSeparator" w:id="0">
    <w:p w14:paraId="59F76D19" w14:textId="77777777" w:rsidR="004F316E" w:rsidRDefault="004F316E" w:rsidP="00371A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A3B900" w14:textId="77777777" w:rsidR="00EA0B5C" w:rsidRDefault="00EA0B5C">
    <w:pPr>
      <w:pStyle w:val="Header"/>
    </w:pPr>
  </w:p>
  <w:p w14:paraId="55FD0A1E" w14:textId="77777777" w:rsidR="00EA0B5C" w:rsidRDefault="00EA0B5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CACC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0D3A15"/>
    <w:multiLevelType w:val="hybridMultilevel"/>
    <w:tmpl w:val="7226A27C"/>
    <w:lvl w:ilvl="0" w:tplc="9C4CB2C2">
      <w:start w:val="1"/>
      <w:numFmt w:val="upperLetter"/>
      <w:lvlText w:val="(%1)"/>
      <w:lvlJc w:val="left"/>
      <w:pPr>
        <w:ind w:left="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">
    <w:nsid w:val="0B6C51B5"/>
    <w:multiLevelType w:val="hybridMultilevel"/>
    <w:tmpl w:val="7732150C"/>
    <w:lvl w:ilvl="0" w:tplc="A66CE9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B142E7"/>
    <w:multiLevelType w:val="hybridMultilevel"/>
    <w:tmpl w:val="DD0A5FF8"/>
    <w:lvl w:ilvl="0" w:tplc="796C8B4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780BAB"/>
    <w:multiLevelType w:val="hybridMultilevel"/>
    <w:tmpl w:val="14F69C64"/>
    <w:lvl w:ilvl="0" w:tplc="5CEC40DE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C2557E"/>
    <w:multiLevelType w:val="hybridMultilevel"/>
    <w:tmpl w:val="7CDEE9C4"/>
    <w:lvl w:ilvl="0" w:tplc="4D24F49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9407B"/>
    <w:rsid w:val="00007A51"/>
    <w:rsid w:val="00064ADB"/>
    <w:rsid w:val="000675F7"/>
    <w:rsid w:val="00067D2B"/>
    <w:rsid w:val="000810E6"/>
    <w:rsid w:val="000D3D98"/>
    <w:rsid w:val="000D7B6C"/>
    <w:rsid w:val="00115990"/>
    <w:rsid w:val="00121140"/>
    <w:rsid w:val="00123CC0"/>
    <w:rsid w:val="001304F2"/>
    <w:rsid w:val="00132AF7"/>
    <w:rsid w:val="0013385E"/>
    <w:rsid w:val="00135089"/>
    <w:rsid w:val="00151FC2"/>
    <w:rsid w:val="00194703"/>
    <w:rsid w:val="00196D39"/>
    <w:rsid w:val="001C0D07"/>
    <w:rsid w:val="001D04DD"/>
    <w:rsid w:val="001E0A9A"/>
    <w:rsid w:val="001F30D9"/>
    <w:rsid w:val="0022496F"/>
    <w:rsid w:val="00241ADC"/>
    <w:rsid w:val="002500BF"/>
    <w:rsid w:val="00250B24"/>
    <w:rsid w:val="00261048"/>
    <w:rsid w:val="00265198"/>
    <w:rsid w:val="00267FCA"/>
    <w:rsid w:val="002A78F7"/>
    <w:rsid w:val="002C20FD"/>
    <w:rsid w:val="002C258A"/>
    <w:rsid w:val="002D12F5"/>
    <w:rsid w:val="002D5628"/>
    <w:rsid w:val="00302F93"/>
    <w:rsid w:val="00314980"/>
    <w:rsid w:val="00315E37"/>
    <w:rsid w:val="00326B89"/>
    <w:rsid w:val="003273D0"/>
    <w:rsid w:val="00350194"/>
    <w:rsid w:val="00371A48"/>
    <w:rsid w:val="003B0D23"/>
    <w:rsid w:val="003B35B5"/>
    <w:rsid w:val="003C234E"/>
    <w:rsid w:val="003C4266"/>
    <w:rsid w:val="003C7989"/>
    <w:rsid w:val="003D7376"/>
    <w:rsid w:val="003F65B5"/>
    <w:rsid w:val="00403BB0"/>
    <w:rsid w:val="00406CEF"/>
    <w:rsid w:val="00414594"/>
    <w:rsid w:val="0045457A"/>
    <w:rsid w:val="004576AA"/>
    <w:rsid w:val="004675FF"/>
    <w:rsid w:val="004965E9"/>
    <w:rsid w:val="004D3CDD"/>
    <w:rsid w:val="004F316E"/>
    <w:rsid w:val="0050791C"/>
    <w:rsid w:val="005540CF"/>
    <w:rsid w:val="0056605E"/>
    <w:rsid w:val="005A00B7"/>
    <w:rsid w:val="005B2A19"/>
    <w:rsid w:val="005C4A75"/>
    <w:rsid w:val="005E16AB"/>
    <w:rsid w:val="005E4016"/>
    <w:rsid w:val="0066121C"/>
    <w:rsid w:val="00663F1A"/>
    <w:rsid w:val="00686790"/>
    <w:rsid w:val="006C3CF7"/>
    <w:rsid w:val="006C439D"/>
    <w:rsid w:val="006E484E"/>
    <w:rsid w:val="006F420E"/>
    <w:rsid w:val="00705A80"/>
    <w:rsid w:val="00720C23"/>
    <w:rsid w:val="00720E54"/>
    <w:rsid w:val="00727A18"/>
    <w:rsid w:val="0073083C"/>
    <w:rsid w:val="0073106C"/>
    <w:rsid w:val="00740CF7"/>
    <w:rsid w:val="0074657C"/>
    <w:rsid w:val="00753B6D"/>
    <w:rsid w:val="0076714D"/>
    <w:rsid w:val="00793B7F"/>
    <w:rsid w:val="007B2944"/>
    <w:rsid w:val="007B4B1B"/>
    <w:rsid w:val="007B6EBC"/>
    <w:rsid w:val="007D4487"/>
    <w:rsid w:val="007F2EFA"/>
    <w:rsid w:val="007F3D87"/>
    <w:rsid w:val="00820A72"/>
    <w:rsid w:val="00832AAC"/>
    <w:rsid w:val="00840429"/>
    <w:rsid w:val="008436C7"/>
    <w:rsid w:val="008459DB"/>
    <w:rsid w:val="0086586D"/>
    <w:rsid w:val="0086735A"/>
    <w:rsid w:val="0089480A"/>
    <w:rsid w:val="008A342B"/>
    <w:rsid w:val="008C60F4"/>
    <w:rsid w:val="008D1926"/>
    <w:rsid w:val="008D4787"/>
    <w:rsid w:val="008F30ED"/>
    <w:rsid w:val="009066C3"/>
    <w:rsid w:val="00910FEA"/>
    <w:rsid w:val="0091190D"/>
    <w:rsid w:val="00912EA5"/>
    <w:rsid w:val="0091490E"/>
    <w:rsid w:val="009243E6"/>
    <w:rsid w:val="00927FA2"/>
    <w:rsid w:val="0097382D"/>
    <w:rsid w:val="00997EC6"/>
    <w:rsid w:val="009A1B79"/>
    <w:rsid w:val="009A7698"/>
    <w:rsid w:val="009B1EE9"/>
    <w:rsid w:val="009C14F0"/>
    <w:rsid w:val="009C3C77"/>
    <w:rsid w:val="009D7EE6"/>
    <w:rsid w:val="00A0515D"/>
    <w:rsid w:val="00A1406B"/>
    <w:rsid w:val="00A36B39"/>
    <w:rsid w:val="00A4478B"/>
    <w:rsid w:val="00A501AB"/>
    <w:rsid w:val="00A51386"/>
    <w:rsid w:val="00A53BDA"/>
    <w:rsid w:val="00A73262"/>
    <w:rsid w:val="00A87216"/>
    <w:rsid w:val="00AA1E66"/>
    <w:rsid w:val="00AE5FB1"/>
    <w:rsid w:val="00AF4A38"/>
    <w:rsid w:val="00B31B2E"/>
    <w:rsid w:val="00B45E58"/>
    <w:rsid w:val="00B5754C"/>
    <w:rsid w:val="00B72B61"/>
    <w:rsid w:val="00B73AE2"/>
    <w:rsid w:val="00B82304"/>
    <w:rsid w:val="00B842B3"/>
    <w:rsid w:val="00BA7CBD"/>
    <w:rsid w:val="00BB0BB3"/>
    <w:rsid w:val="00BB79A9"/>
    <w:rsid w:val="00BD34B5"/>
    <w:rsid w:val="00BE5F7E"/>
    <w:rsid w:val="00C31FAF"/>
    <w:rsid w:val="00C37995"/>
    <w:rsid w:val="00C474D4"/>
    <w:rsid w:val="00C66F0C"/>
    <w:rsid w:val="00C77E28"/>
    <w:rsid w:val="00C86EBE"/>
    <w:rsid w:val="00C91A37"/>
    <w:rsid w:val="00CB6819"/>
    <w:rsid w:val="00CC3F6D"/>
    <w:rsid w:val="00CE737F"/>
    <w:rsid w:val="00D04666"/>
    <w:rsid w:val="00D04829"/>
    <w:rsid w:val="00D347CA"/>
    <w:rsid w:val="00D34879"/>
    <w:rsid w:val="00D83BEC"/>
    <w:rsid w:val="00D8471E"/>
    <w:rsid w:val="00D9407B"/>
    <w:rsid w:val="00DC2DB4"/>
    <w:rsid w:val="00DC5850"/>
    <w:rsid w:val="00DD140E"/>
    <w:rsid w:val="00DE360A"/>
    <w:rsid w:val="00DE4EA5"/>
    <w:rsid w:val="00E04DA0"/>
    <w:rsid w:val="00E34DE2"/>
    <w:rsid w:val="00E449A8"/>
    <w:rsid w:val="00E55D79"/>
    <w:rsid w:val="00E61D51"/>
    <w:rsid w:val="00E63411"/>
    <w:rsid w:val="00EA0B5C"/>
    <w:rsid w:val="00EA1065"/>
    <w:rsid w:val="00EC458D"/>
    <w:rsid w:val="00ED001E"/>
    <w:rsid w:val="00ED27DF"/>
    <w:rsid w:val="00ED7AC0"/>
    <w:rsid w:val="00EF4773"/>
    <w:rsid w:val="00F0132E"/>
    <w:rsid w:val="00F32264"/>
    <w:rsid w:val="00F33087"/>
    <w:rsid w:val="00F47B00"/>
    <w:rsid w:val="00F5763F"/>
    <w:rsid w:val="00F60C92"/>
    <w:rsid w:val="00F66DE3"/>
    <w:rsid w:val="00F77DFE"/>
    <w:rsid w:val="00FA0BD7"/>
    <w:rsid w:val="00FA1077"/>
    <w:rsid w:val="00FA78EB"/>
    <w:rsid w:val="00FD0851"/>
    <w:rsid w:val="00FE38BB"/>
    <w:rsid w:val="00FE4ED7"/>
    <w:rsid w:val="00FE75EF"/>
    <w:rsid w:val="00FF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B0EC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ADC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D9407B"/>
    <w:rPr>
      <w:i/>
      <w:iCs/>
    </w:rPr>
  </w:style>
  <w:style w:type="character" w:customStyle="1" w:styleId="apple-converted-space">
    <w:name w:val="apple-converted-space"/>
    <w:rsid w:val="000675F7"/>
  </w:style>
  <w:style w:type="table" w:styleId="TableGrid">
    <w:name w:val="Table Grid"/>
    <w:basedOn w:val="TableNormal"/>
    <w:uiPriority w:val="59"/>
    <w:rsid w:val="005C4A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unhideWhenUsed/>
    <w:rsid w:val="00753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3B6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53B6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B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53B6D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B6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3B6D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71A4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71A4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71A4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71A48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F3226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7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94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7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81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78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8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4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0</Words>
  <Characters>23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akini Medical Center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I CHEN</dc:creator>
  <cp:lastModifiedBy>Brian Morris</cp:lastModifiedBy>
  <cp:revision>14</cp:revision>
  <cp:lastPrinted>2015-11-20T19:43:00Z</cp:lastPrinted>
  <dcterms:created xsi:type="dcterms:W3CDTF">2015-11-24T06:50:00Z</dcterms:created>
  <dcterms:modified xsi:type="dcterms:W3CDTF">2015-12-27T04:28:00Z</dcterms:modified>
</cp:coreProperties>
</file>